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A74" w:rsidRPr="00153480" w:rsidRDefault="003C3C92" w:rsidP="003C3C92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Additional File 4: Table S4</w:t>
      </w:r>
    </w:p>
    <w:p w:rsidR="003C3C92" w:rsidRPr="003C3C92" w:rsidRDefault="003C3C92" w:rsidP="003C3C92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 w:rsidRPr="003C3C92">
        <w:rPr>
          <w:rFonts w:ascii="Times New Roman" w:hAnsi="Times New Roman"/>
          <w:sz w:val="22"/>
          <w:szCs w:val="22"/>
          <w:lang w:val="en-US"/>
        </w:rPr>
        <w:t xml:space="preserve">Genomic distribution </w:t>
      </w:r>
      <w:r>
        <w:rPr>
          <w:rFonts w:ascii="Times New Roman" w:hAnsi="Times New Roman"/>
          <w:sz w:val="22"/>
          <w:szCs w:val="22"/>
          <w:lang w:val="en-US"/>
        </w:rPr>
        <w:t>s</w:t>
      </w:r>
      <w:r w:rsidRPr="003C3C92">
        <w:rPr>
          <w:rFonts w:ascii="Times New Roman" w:hAnsi="Times New Roman"/>
          <w:sz w:val="22"/>
          <w:szCs w:val="22"/>
          <w:lang w:val="en-US"/>
        </w:rPr>
        <w:t>ummary</w:t>
      </w:r>
      <w:r>
        <w:rPr>
          <w:rFonts w:ascii="Times New Roman" w:hAnsi="Times New Roman"/>
          <w:sz w:val="22"/>
          <w:szCs w:val="22"/>
          <w:lang w:val="en-US"/>
        </w:rPr>
        <w:t xml:space="preserve"> of </w:t>
      </w:r>
      <w:proofErr w:type="spellStart"/>
      <w:r>
        <w:rPr>
          <w:rFonts w:ascii="Times New Roman" w:hAnsi="Times New Roman"/>
          <w:sz w:val="22"/>
          <w:szCs w:val="22"/>
          <w:lang w:val="en-US"/>
        </w:rPr>
        <w:t>Alu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consensus sequences.</w:t>
      </w:r>
    </w:p>
    <w:tbl>
      <w:tblPr>
        <w:tblW w:w="3397" w:type="dxa"/>
        <w:tblInd w:w="-5" w:type="dxa"/>
        <w:tblLook w:val="0000" w:firstRow="0" w:lastRow="0" w:firstColumn="0" w:lastColumn="0" w:noHBand="0" w:noVBand="0"/>
      </w:tblPr>
      <w:tblGrid>
        <w:gridCol w:w="2042"/>
        <w:gridCol w:w="1355"/>
      </w:tblGrid>
      <w:tr w:rsidR="003C3C92" w:rsidRPr="005222D4" w:rsidTr="0034388B">
        <w:trPr>
          <w:trHeight w:val="254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C3C92" w:rsidRPr="005222D4" w:rsidRDefault="003C3C92" w:rsidP="008A7F33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222D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C3C92" w:rsidRPr="005222D4" w:rsidRDefault="003C3C92" w:rsidP="008A7F33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5222D4">
              <w:rPr>
                <w:rFonts w:ascii="Times New Roman" w:hAnsi="Times New Roman"/>
                <w:b/>
                <w:sz w:val="20"/>
                <w:szCs w:val="20"/>
              </w:rPr>
              <w:t>Frequency</w:t>
            </w:r>
            <w:proofErr w:type="spellEnd"/>
            <w:r w:rsidR="002465FD" w:rsidRPr="005222D4">
              <w:rPr>
                <w:rFonts w:ascii="Times New Roman" w:hAnsi="Times New Roman"/>
                <w:b/>
                <w:sz w:val="20"/>
                <w:szCs w:val="20"/>
              </w:rPr>
              <w:t xml:space="preserve"> (%)</w:t>
            </w:r>
          </w:p>
        </w:tc>
      </w:tr>
      <w:tr w:rsidR="003C3C92" w:rsidRPr="005222D4" w:rsidTr="0034388B">
        <w:trPr>
          <w:trHeight w:val="331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C3C92" w:rsidRPr="005222D4" w:rsidRDefault="003C3C92" w:rsidP="008A7F3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22D4">
              <w:rPr>
                <w:rFonts w:ascii="Times New Roman" w:hAnsi="Times New Roman"/>
                <w:sz w:val="20"/>
                <w:szCs w:val="20"/>
              </w:rPr>
              <w:t>Promoter (&lt;=1kb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C3C92" w:rsidRPr="005222D4" w:rsidRDefault="0034388B" w:rsidP="008A7F3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</w:tr>
      <w:tr w:rsidR="003C3C92" w:rsidRPr="005222D4" w:rsidTr="0034388B">
        <w:trPr>
          <w:trHeight w:val="32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C3C92" w:rsidRPr="005222D4" w:rsidRDefault="003C3C92" w:rsidP="008A7F3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22D4">
              <w:rPr>
                <w:rFonts w:ascii="Times New Roman" w:hAnsi="Times New Roman"/>
                <w:sz w:val="20"/>
                <w:szCs w:val="20"/>
              </w:rPr>
              <w:t>Promoter (1-2kb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C3C92" w:rsidRPr="005222D4" w:rsidRDefault="0034388B" w:rsidP="008A7F3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8</w:t>
            </w:r>
          </w:p>
        </w:tc>
      </w:tr>
      <w:tr w:rsidR="003C3C92" w:rsidRPr="005222D4" w:rsidTr="0034388B">
        <w:trPr>
          <w:trHeight w:val="331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C3C92" w:rsidRPr="005222D4" w:rsidRDefault="003C3C92" w:rsidP="008A7F3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22D4">
              <w:rPr>
                <w:rFonts w:ascii="Times New Roman" w:hAnsi="Times New Roman"/>
                <w:sz w:val="20"/>
                <w:szCs w:val="20"/>
                <w:lang w:val="en-US"/>
              </w:rPr>
              <w:t>Promoter (2-3kb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C3C92" w:rsidRPr="005222D4" w:rsidRDefault="0034388B" w:rsidP="008A7F3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6</w:t>
            </w:r>
            <w:r w:rsidR="008A7F33" w:rsidRPr="005222D4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</w:tr>
      <w:tr w:rsidR="003C3C92" w:rsidRPr="005222D4" w:rsidTr="0034388B">
        <w:trPr>
          <w:trHeight w:val="32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C3C92" w:rsidRPr="005222D4" w:rsidRDefault="008A7F33" w:rsidP="008A7F3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22D4">
              <w:rPr>
                <w:rFonts w:ascii="Times New Roman" w:hAnsi="Times New Roman"/>
                <w:sz w:val="20"/>
                <w:szCs w:val="20"/>
              </w:rPr>
              <w:t>5' UT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C3C92" w:rsidRPr="005222D4" w:rsidRDefault="0034388B" w:rsidP="008A7F3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</w:tr>
      <w:tr w:rsidR="003C3C92" w:rsidRPr="005222D4" w:rsidTr="0034388B">
        <w:trPr>
          <w:trHeight w:val="32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C3C92" w:rsidRPr="005222D4" w:rsidRDefault="003C3C92" w:rsidP="008A7F3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22D4">
              <w:rPr>
                <w:rFonts w:ascii="Times New Roman" w:hAnsi="Times New Roman"/>
                <w:sz w:val="20"/>
                <w:szCs w:val="20"/>
                <w:lang w:val="en-US"/>
              </w:rPr>
              <w:t>3' UTR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C3C92" w:rsidRPr="005222D4" w:rsidRDefault="008A7F33" w:rsidP="008A7F3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22D4">
              <w:rPr>
                <w:rFonts w:ascii="Times New Roman" w:hAnsi="Times New Roman"/>
                <w:sz w:val="20"/>
                <w:szCs w:val="20"/>
              </w:rPr>
              <w:t>0.3</w:t>
            </w:r>
            <w:r w:rsidR="0034388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3C3C92" w:rsidRPr="005222D4" w:rsidTr="0034388B">
        <w:trPr>
          <w:trHeight w:val="331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3C3C92" w:rsidRPr="005222D4" w:rsidRDefault="003C3C92" w:rsidP="008A7F3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222D4">
              <w:rPr>
                <w:rFonts w:ascii="Times New Roman" w:hAnsi="Times New Roman"/>
                <w:sz w:val="20"/>
                <w:szCs w:val="20"/>
                <w:lang w:val="en-US"/>
              </w:rPr>
              <w:t>1st Exon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3C3C92" w:rsidRPr="005222D4" w:rsidRDefault="008A7F33" w:rsidP="008A7F3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22D4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3C3C92" w:rsidRPr="005222D4" w:rsidTr="0034388B">
        <w:trPr>
          <w:trHeight w:val="32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C3C92" w:rsidRPr="005222D4" w:rsidRDefault="003C3C92" w:rsidP="008A7F3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222D4">
              <w:rPr>
                <w:rFonts w:ascii="Times New Roman" w:hAnsi="Times New Roman"/>
                <w:sz w:val="20"/>
                <w:szCs w:val="20"/>
              </w:rPr>
              <w:t>Other</w:t>
            </w:r>
            <w:proofErr w:type="spellEnd"/>
            <w:r w:rsidRPr="005222D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222D4">
              <w:rPr>
                <w:rFonts w:ascii="Times New Roman" w:hAnsi="Times New Roman"/>
                <w:sz w:val="20"/>
                <w:szCs w:val="20"/>
              </w:rPr>
              <w:t>Exon</w:t>
            </w:r>
            <w:proofErr w:type="spellEnd"/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C3C92" w:rsidRPr="005222D4" w:rsidRDefault="0034388B" w:rsidP="008A7F3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3C3C92" w:rsidRPr="005222D4" w:rsidTr="0034388B">
        <w:trPr>
          <w:trHeight w:val="331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C3C92" w:rsidRPr="005222D4" w:rsidRDefault="003C3C92" w:rsidP="008A7F3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22D4">
              <w:rPr>
                <w:rFonts w:ascii="Times New Roman" w:hAnsi="Times New Roman"/>
                <w:sz w:val="20"/>
                <w:szCs w:val="20"/>
              </w:rPr>
              <w:t xml:space="preserve">1st </w:t>
            </w:r>
            <w:proofErr w:type="spellStart"/>
            <w:r w:rsidRPr="005222D4">
              <w:rPr>
                <w:rFonts w:ascii="Times New Roman" w:hAnsi="Times New Roman"/>
                <w:sz w:val="20"/>
                <w:szCs w:val="20"/>
              </w:rPr>
              <w:t>Intron</w:t>
            </w:r>
            <w:proofErr w:type="spellEnd"/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C3C92" w:rsidRPr="005222D4" w:rsidRDefault="0034388B" w:rsidP="008A7F3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</w:tr>
      <w:tr w:rsidR="003C3C92" w:rsidRPr="005222D4" w:rsidTr="0034388B">
        <w:trPr>
          <w:trHeight w:val="322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C3C92" w:rsidRPr="005222D4" w:rsidRDefault="003C3C92" w:rsidP="008A7F3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222D4">
              <w:rPr>
                <w:rFonts w:ascii="Times New Roman" w:hAnsi="Times New Roman"/>
                <w:sz w:val="20"/>
                <w:szCs w:val="20"/>
              </w:rPr>
              <w:t>Other</w:t>
            </w:r>
            <w:proofErr w:type="spellEnd"/>
            <w:r w:rsidRPr="005222D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5222D4">
              <w:rPr>
                <w:rFonts w:ascii="Times New Roman" w:hAnsi="Times New Roman"/>
                <w:sz w:val="20"/>
                <w:szCs w:val="20"/>
              </w:rPr>
              <w:t>Intron</w:t>
            </w:r>
            <w:proofErr w:type="spellEnd"/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C3C92" w:rsidRPr="005222D4" w:rsidRDefault="0034388B" w:rsidP="008A7F3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1</w:t>
            </w:r>
          </w:p>
        </w:tc>
      </w:tr>
      <w:tr w:rsidR="003C3C92" w:rsidRPr="005222D4" w:rsidTr="0034388B">
        <w:trPr>
          <w:trHeight w:val="233"/>
        </w:trPr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C3C92" w:rsidRPr="005222D4" w:rsidRDefault="003C3C92" w:rsidP="008A7F3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22D4">
              <w:rPr>
                <w:rFonts w:ascii="Times New Roman" w:hAnsi="Times New Roman"/>
                <w:sz w:val="20"/>
                <w:szCs w:val="20"/>
                <w:lang w:val="en-US"/>
              </w:rPr>
              <w:t>Distal Intergenic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C3C92" w:rsidRPr="005222D4" w:rsidRDefault="0034388B" w:rsidP="008A7F3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4.4</w:t>
            </w:r>
          </w:p>
        </w:tc>
      </w:tr>
    </w:tbl>
    <w:p w:rsidR="003C3C92" w:rsidRDefault="003C3C92" w:rsidP="003C3C92">
      <w:pPr>
        <w:spacing w:line="480" w:lineRule="auto"/>
        <w:rPr>
          <w:rFonts w:ascii="Times New Roman" w:hAnsi="Times New Roman"/>
          <w:lang w:val="en-US"/>
        </w:rPr>
      </w:pPr>
      <w:bookmarkStart w:id="0" w:name="_GoBack"/>
      <w:bookmarkEnd w:id="0"/>
    </w:p>
    <w:p w:rsidR="003C3C92" w:rsidRDefault="003C3C92" w:rsidP="003C3C92">
      <w:pPr>
        <w:spacing w:line="480" w:lineRule="auto"/>
        <w:rPr>
          <w:rFonts w:ascii="Times New Roman" w:hAnsi="Times New Roman"/>
          <w:lang w:val="en-US"/>
        </w:rPr>
      </w:pPr>
    </w:p>
    <w:p w:rsidR="003C3C92" w:rsidRDefault="003C3C92" w:rsidP="003C3C92">
      <w:pPr>
        <w:spacing w:line="480" w:lineRule="auto"/>
        <w:rPr>
          <w:rFonts w:ascii="Times New Roman" w:hAnsi="Times New Roman"/>
          <w:lang w:val="en-US"/>
        </w:rPr>
      </w:pPr>
    </w:p>
    <w:sectPr w:rsidR="003C3C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273"/>
    <w:rsid w:val="002465FD"/>
    <w:rsid w:val="0034388B"/>
    <w:rsid w:val="003C3C92"/>
    <w:rsid w:val="005222D4"/>
    <w:rsid w:val="008A7F33"/>
    <w:rsid w:val="00C21273"/>
    <w:rsid w:val="00D47A74"/>
    <w:rsid w:val="00DB3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EB842"/>
  <w15:chartTrackingRefBased/>
  <w15:docId w15:val="{4D0E9056-F45A-46E6-AC35-AA661330F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47A74"/>
    <w:pPr>
      <w:suppressAutoHyphens/>
      <w:spacing w:after="0" w:line="100" w:lineRule="atLeast"/>
    </w:pPr>
    <w:rPr>
      <w:rFonts w:ascii="Cambria" w:eastAsia="Times New Roman" w:hAnsi="Cambria" w:cs="Times New Roman"/>
      <w:sz w:val="24"/>
      <w:szCs w:val="24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EDE13-EAEE-4914-B1B0-447155E6B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lbano</dc:creator>
  <cp:keywords/>
  <dc:description/>
  <cp:lastModifiedBy>Francesco Albano</cp:lastModifiedBy>
  <cp:revision>6</cp:revision>
  <dcterms:created xsi:type="dcterms:W3CDTF">2018-08-21T13:14:00Z</dcterms:created>
  <dcterms:modified xsi:type="dcterms:W3CDTF">2018-11-12T09:50:00Z</dcterms:modified>
</cp:coreProperties>
</file>